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7D6" w:rsidRDefault="00BE07D6" w:rsidP="00BE07D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Additional file. Sequence in </w:t>
      </w:r>
      <w:proofErr w:type="spellStart"/>
      <w:r w:rsidRPr="00291BBC">
        <w:rPr>
          <w:rFonts w:ascii="Times New Roman" w:eastAsia="Times New Roman" w:hAnsi="Times New Roman" w:cs="Times New Roman"/>
          <w:sz w:val="24"/>
          <w:szCs w:val="24"/>
        </w:rPr>
        <w:t>fasta</w:t>
      </w:r>
      <w:proofErr w:type="spellEnd"/>
      <w:r w:rsidRPr="00291BBC">
        <w:rPr>
          <w:rFonts w:ascii="Times New Roman" w:eastAsia="Times New Roman" w:hAnsi="Times New Roman" w:cs="Times New Roman"/>
          <w:sz w:val="24"/>
          <w:szCs w:val="24"/>
        </w:rPr>
        <w:t xml:space="preserve"> format for each satDNA family of </w:t>
      </w:r>
      <w:r w:rsidRPr="00291BBC">
        <w:rPr>
          <w:rFonts w:ascii="Times New Roman" w:eastAsia="Times New Roman" w:hAnsi="Times New Roman" w:cs="Times New Roman"/>
          <w:i/>
          <w:sz w:val="24"/>
          <w:szCs w:val="24"/>
        </w:rPr>
        <w:t xml:space="preserve">Hordeum </w:t>
      </w:r>
      <w:proofErr w:type="spellStart"/>
      <w:r w:rsidRPr="00291BBC">
        <w:rPr>
          <w:rFonts w:ascii="Times New Roman" w:eastAsia="Times New Roman" w:hAnsi="Times New Roman" w:cs="Times New Roman"/>
          <w:i/>
          <w:sz w:val="24"/>
          <w:szCs w:val="24"/>
        </w:rPr>
        <w:t>chilense</w:t>
      </w:r>
      <w:proofErr w:type="spellEnd"/>
      <w:r w:rsidRPr="00291BBC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291BBC">
        <w:rPr>
          <w:rFonts w:ascii="Times New Roman" w:eastAsia="Times New Roman" w:hAnsi="Times New Roman" w:cs="Times New Roman"/>
          <w:sz w:val="24"/>
          <w:szCs w:val="24"/>
        </w:rPr>
        <w:t>(H1).</w:t>
      </w:r>
    </w:p>
    <w:p w:rsidR="00BE07D6" w:rsidRPr="00BE07D6" w:rsidRDefault="00BE07D6" w:rsidP="00BE07D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1-337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GTAAATGCATGAAAAATAGCAAATGATGTCAGAAACGGTGAAATTTGAGGATGTGGCTTTGAATGGTGCATATTGAATGCACAAAAAGTCTGGAGTTGAAATAAGTTTAAAAAAATGAAATGCCTTTGTAACAGACGAGTTT</w:t>
      </w:r>
      <w:bookmarkStart w:id="0" w:name="_GoBack"/>
      <w:bookmarkEnd w:id="0"/>
      <w:r w:rsidRPr="00BE07D6">
        <w:rPr>
          <w:rFonts w:ascii="Times New Roman" w:hAnsi="Times New Roman" w:cs="Times New Roman"/>
          <w:sz w:val="20"/>
          <w:szCs w:val="20"/>
        </w:rPr>
        <w:t>TCGTCTGAAACCCTCATACTTCGAAAGAGATTGTCCATTTTGTACACGAAGTGCATCCAGTTTTTGCCGTAACCCTCTCAACTTTTTAGCACATGCTATGTGGGTGAAATGATGATACCATGCCAACTTTCAACATTTTCAGAGTTCATTTGTAGTGCTTTTCAATTTTAGGGTCATTTTAGCTCAAAAAAAT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2-92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TCGTCACTCCGCCGGACGCTCCATCGTCACTCGGCGAGACACGCCTTCGTCACTCCGCCGGACGCTCCATCGTCACTCGGCGAGACACGCCT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3-118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CGGAGTGATTTCCACGATTGACGAACCCCGGGGTGCGTTTACGTGTCGGTCATCAACACTCGCGGTTTTGGCCGATTCTGGCCCGTTTCGTGGACTATTACTCACTGTTTTGGGGTC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4-118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CCCGCTGCGATCCGAACGTTCGGGGAACCCCGGGGTCCGGTTACGGGGAACTCGTCAAAACTCGCAGATTTGGCCTATTCTGGCCAGTTTTCTATACTATTACTCACTGATTTTGGGT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5-334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TGCCGCGAGGTCTTGCGCCGGGCCCTCTTACACGTGTGGAAGAGTGGTGACGGGTGTAAGCACCCGGCACGCGGCTCCGTAGCGTGACCCCCCTCACCGACGTCGCTGCCGCCGTCACACGGAGGGTGGAAACGGCCACGTCGGGTAGGCACGGAGGGAATCTTGCGGTGGGTTGGGCCCGGACCTTGATCCGAAGTGTACCTATGGGCTGGCCTGTCACAGCCAGGTGGAAATGTCCCTCGGTCAAACCCCGTCCGGTGAAAGTCAAAGGGGTAGATCCGTCCGGTCAACAGTGTCAGGGTTTGACGGGACGGGGGACTTTGGGGGGTAGCT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6-352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ACAGCCGTTTCGGGGGGGGAATGACCCCCGGAGCACCGGAATGCCACCAAATCTTGCAAGTGGACCTAGGATATGTGTGAAAGTGTGTTGGAATGTTAGATTCACCAAATGGTGCAAGGCATGGCTCCCCGGTGTGACCTTCCTCACCTTCGGGCGATAACACTTAAGAGATTCCTCGACGTCTAGGGTGAAGTGTCCCGCTGCGGCTATACCGGAGGCTAGAATGTGCCAAAGGGTGCCACACCTGGATTTCCATGTGTCCATGGACTAAACAAACCTAAACCTATGAGAAAGTACATTGGTGGAACCTCGCGCGGAGAAATCTAGGGGGTAGACCACCCGGGGCCCAC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7-493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GCAAGGCCAAGTGAGGCAGCGACTAGCGGTTCGTCATCAACCGTGTCCCCCGTTCCCTCTCAGAACCACGAGCTAGCCTTCATGCGATGCTCCGGTTTGTTACATGTACGTGTCAAAGCTTATCTGAAACAAAGCCATAATTTTTACCACGACATCTTGGTGCCATGTCATGAAATCATGCAAATTTACATGTATTTCAGAGCATTTTTTATTTTCTAATTTTAAAACCTAGATTCCTAACGTTTGTGTCCAAAGAGTGACTCCAAGATGTTTGGAATTCCTTCCCATTTATACCATGGGGCATAGTAAGGACACAAATATGAATTTTCCAACAACTTTTGCCTCATCGTGACGTGTTCATGTATTTCAAATTTGAATTATGGCCATTACATGGCTAGAAACTCACTTGTGGTCTTGAAAAGGCCAAATGAACACCGAAAATGTGCAAATCTTAGCATAATGGTTGTATTCGTGCGTTATAAATGAAAAAA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8-570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CCAAAACCCCAAAAAATGAAGTTTTGCATGCTCTATCACCCATCCCGCTGCCATCCGCATGTTTGGGCAAGAACATGCATCGTTCTTGGACGAAAATGTGCATAGCAGCTCTTCTGTGCTCTTATCATTTACACGCAAAATAATAGGTCATTCTGAGTGGTGAAAGATGGCTCCCCGACGCGATC</w:t>
      </w:r>
      <w:r w:rsidRPr="00BE07D6">
        <w:rPr>
          <w:rFonts w:ascii="Times New Roman" w:hAnsi="Times New Roman" w:cs="Times New Roman"/>
          <w:sz w:val="20"/>
          <w:szCs w:val="20"/>
        </w:rPr>
        <w:lastRenderedPageBreak/>
        <w:t>CACTTACCTGGGAAGCTCGACTCACGGTCTGCCCCGGTGCTGAAATCCATTTAGGTTGTATCCGTAGAACGGGTGTAATCTGGTCATACGAACTCCGTTTGAGCTCCACGACCTGCCAAAATGACCGCAACGAAAATTCGTATACCCCGGTGGCCCACTTCATCGGCTTTGGCAATGTTTCGCAGGCCAAAAATGGCTTGCAAAATTGAGTTCCTGATGATTTAATCACTGGCGTGCACACTCCTAGCCTCTACCATCGTACCGTGAGCTCACCCACAGACACATATTGGGACAATAACACATAGAATAATGCGATATGATTCTATTTGTGCACCAACAAGGCCTACATGTCAGTCTGGATAGAAGGAGGAGGCTCCTCGGTG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09-1236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CATTGCACAATGACGAAAATCACGCAAAAGTGACACACAAATGATTGTGTAAGAGATTCTTTGCCAGCATCCACACGTAATTCATGTTGGGATATTTTATTTATAAGAACTAATTAACATGGTAAATACAAAAGGATGACTTAGATATAACAAACGAGCCATGTAATCCACCAGAAGATCAATAATAGGAGTACAATGATGTTTGCATACCATGGGAAAAATCGAGGCGAAAGGATGAGGTTGACATAGATTGGAGAGTCCAAAATGCCAACTCTACATTTGGAAACTATGATCCTTCGTGTGAGATGCCTTGGTTTTCAAAGGGCAGTACATCACAACTTCCGCCAGACATTACCAATTTTTTTCCACGGGGTATTCACATCATGCCACGGTGACACACCCATTTTTGTGATTTTCGGAATACATCTGCATTTCCTCCAATTAAATTACTAACAAGCCCAATGTTGGTGGAAAAAATGTCTTAAAATTAGCAAACAAGTCATGAAATGCGGCCGAAAATCAATACAGGGGTTAATAGTTGATTGTCTGCCGATGAAAATAATTCGAGGCGAAATGATGAAGTCACAAATTCATTTGAAATGAAAATATGATTGTTGTGCATAAACAAATAGCACACGGTTGGTTCACTAAAACCGTGTGCTTTCTAAACCGTGGACGATGACACCTAATGCGCGCAAAGTGAGTGGTGCGTTCTGATTGGACAAAACCCAAACCACACGGATCGTACGTCTGCACCGTAGGATTCACCCAGATCGAACGGCAGTCCTTATACCTCTCGTCAACACACGTTGTTGAAGCTGGGATTTGATTTATATGCACTAAATGCCCCGTAAATGATAAAAAATGCTGAAAAAATATCAACCGAGCCCATAAATGCGCCAGAAAATCAAACCTGGCGTATAATGATGATTGAGTACCGTGGGATAAAAGTTGGAGGAGAGGCGATGAAGACACCATCGATTGGAGTTCGATTTGCCACTTCTCCCTTTGGAACTATGATCCTTCTACTCAGATGCTATGGTTTCCAAGGAGCGATCATTGTAGCTTGTGCCAAAATTAACCAAATTTTTTCCACGGTGTCTCGAGATCACGCCATGATGACACACCGATTTTCGTGATTTTCTTGAGTCCATTTGCATTTCCTGTAATTAAATTACTGACATTTATTTAGGTGGACACATCTCCCATCCGAAATGCTTGACAATTCTTCTCATT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0-652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CGACAAGTTCGACCGGTTTTTGAAAACACCGTAAAAAATTCAAAAAAAGGGAGACCTCCGCGTCACATCATCAAATGTGCCCTACCAACTAGTAAAAATATTAAACTTGGAATACCGATGTTTTCTTGAAAAAGTGTTCTCAAAAACGACCTACCATGAACGAAGATTCATGGCTTTCAAGCCAAACGAGCAATGATATGGCCACATTCGTTGAATAGTTTGTGATAATATGCCCAAATTTGGCGCATGCCTCCATCTTGTGATGGCAAACAATGTTGCCGAAGAGAGGTTCCAACTTGTTTCACAAAAAAAACCATTTTTCATTTTTTGAATGCCAAAAACACGTGTTTTTCGTGAAGCGGCTACAAATAGAGACATTCCAAACGGCGCCATTCCATGTCTATCTCAAAGTAGACCCTATTTTACGGACGGTCGCCAAAAATCATGCATTTCCGACCCTCGTAGCTACTCCCGGCCATTCAGACAACCATCGACCGATTCAGCTGGAACCGGCTGGAATTTGAACTGCGGGTCCTCCATAGCTTGCCCGTTATTTTTGCTAAAAATCATTTTTAGCTTCACAGGTAGGCATTTCATCATAGAATCACCAACAGATATGCATGATCAAACCCCTAGCCACGGACGGCCGACG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1-336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CACCCCGGGGCCCCAAGACGGGCGTCTACGCATGCCACGTCACTTTCACACATGCAAGAGGGCCCGGTGCGGTGTTTCTGTGGCATTGCTACCCCCGGAAGCCCCACCGACCGGACTAACCCTAGCCCCGTTGAACACGAGATCTAGCCCTTTGACTTTCGCCGGACGGGCTTTGACCAGTTGACTCTTCCACCTGGTTGCGATAGGTCAGCCCATAGGAACAACCCCGAACACGGTCTGGACCCAACCAACCACTAGATTCCCTCCGGTTCTACCCGACGCGCACGATTCCCCCCTCCAGGTGACGGCGGCACTTCCGTCCGTGGAGGGGGGGC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2-118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CACACTGTTTTGGGTTCCGGGGACGATTTTCGGGGCCCGTGACCCCCGGTACACGGTTTCGGGGGCGACGTCAAAACTCGTCGTTTTCGCGTTTTCTGGCCGTTTTCGTGGGCTAT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lastRenderedPageBreak/>
        <w:t>&gt;HchH1Sat13-344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CCAAACCTGACCCGAACGAAGATAAAAGTCCATTGGTCAACCCTCGTACGAAGAAATCTAGGGGGGGTAGATCTGCGGGGCCCACGGGCTAGGGTTTGGCCGGAAACCGAGCACCGGAGCGCCGGGATGCCTCCAAATGTTGCATGTGTCCCTGGGATATGCGCAAAAGTGTGGTGGGATGTTTAGAATTGCCATATCTAGCCCCCCGGGCGCGAGGCTGTTCGGAAGCGTGCGATGACACTTGTGAAGGTTCTGCACCTGTAGCGGAGAACTCCCACCACGGTCAACCGGAGGGAAAACCCGTGGAATCTTGGGGTAAAACTTGTGCTACCAAGTTGCTGTG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4-88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TTTGTACTAGGTTATAGAGCTAGTTCAACTCTAGTGTAAAATTATTTGTACTAGGTTATAGAGCTAGTTCAACTCTAGTGTAAAATT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5-503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AAAATGGTACGATCCCAGAAATCCTCAGGATCAGGCACGCCGTCATCACATGGCCCCTGTAGGGTGTGGTAAAAGTTTGGGCGCGTTCCCGGTGGGCCTCGCCCGAGGCCGCTTGTAAACTGCACCATCTTCGAGGTAGTCTCTTGGTATCGAGAGGGAACGTGTCAGGTTTGTGAAGGAAGTGTTGGTCATGTTGCTCCGTTGGCATCGAAACTCCTCGTGCTCTCAAAGGAGGCCATCGAATGACACGTGTCAGGCCCCCGCATTTTTCTGACCCGCCTACAATATTTGAGACATTTATCGCACTTCTAGGGTTTCAGCGTCGGAAATTGCAGATCCGCAAGGCCACACATGAAATCATGCCCAGAAGCAGCATGGAAAATCCTATGTGATGTATTTGTGACATGGGCATGCCTTGTGCAGGCGTGGGAGGGGCAGGCCCAGCCATCGGGGGTGCGAAATCACCTGGGCGACATGCCTGATCCAACCGTTTGAAGCCTCG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6-320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GGTATTTTCCTCTCGAAAACCCTAGAAAATGCATGCAACGTGGAAAATTGTTGTAAATTGGCATGCATGCTTGTGAATGCCATGCCTGGGTGTGGAAAAAGTTTTGGGTCATTCTGTGGAGTTGAAAACAAAAACGTCCTTCGGAGGTGGCCTCCGGTAGACCCGAACAGTGCTGGTTACACATGGTGTTGGTGATTGCATGCATGAAAGTTTACAAAAACTTGGCACCATGTCTGCATGACCGAAGAAGGGCCCCACGCAAGATTTCGACGAATCCGGACACAAAACGCACGTTGCGTCACGTCCGGGCGTTGTTTT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7-320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TGCAAAAACAGGCAAAAACAGATGCCGGACGTGACGCAACGTGCGTTTGGTCTTCGATTTCGTTCAAATTTTGCGTGGCACAATTGGATGTGCATTCTCAACTGCTGGCAAAAGTTGGGTACATTTCATGCATGCATGCATGTACATCATGTGCAACCCACCGGTGTCGGTATGGGCGGAAGGGGTGTTACAATGCGATCTTGCTACTCCCCTTCATCAAACGGACCCAATTTTTTTCCACGCTTCCTAATGAACTTCACAAGGAGGCACGTCAATTTTTTTTATTTTCTGACAATCCGTGCCTTTTCTGTGAATTTC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8-46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CTCCATCGTCACTCGGCGAGACACGCCTTCGTCACTCCGCCGGA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19-917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AGGCCGTCGGCATAGATCCTCTGCCACGTCATCGATCAGGTGATTGATCCGGATCCCGTCAATAGTTCGGTAATTGTCCCTTTGATGAAGAAGTTAGGATGATGGGAACCCATCGAAATGAATAAATAGCATGCATAAATGTCCATGCTTTTGTCTTGGAAGTTCCAGCAAAACATTTGTACTAAATATCTGTCGGTTACCACTTATGCAGATCATCCCTGGTGTCTCCAAGGAACTTCTCAGCAAGTGCAGATGACCCATTCAGTCCAAGTTCTCTTCCTGCAATTGATCTGATGGCAGCCTCCAGACTACCTTCAGCTTCAACAACCAAACAGTTGATGTTGGCATAGGGCATTGGCAAGATTTTGTGAAAGAGAGGGGAAGAGATCTGAAGAGCTCCGAAAGGGACGTCTCTGTTCCCATCTTACAGGAACTGTACCATAATAAGGTTGAATCTGCCATAAAGCTGCGCGGATTACTTTCTCCATTCGGACTCACTGGAATTGATGCTATTGATCTCAATCAGTCCTACAAGGACAGAATTGGTGGATTTCCGAAGTATATGACTACACTTGATCTTATGGTTATACTGCATAACATGTCCGAAGTCCACTGGTCCATTTACCTGGATAATCTCTGTCGCATAAAGGTACTTGTTGTAGAAGATTGGAGCACAGGTCTTG</w:t>
      </w:r>
      <w:r w:rsidRPr="00BE07D6">
        <w:rPr>
          <w:rFonts w:ascii="Times New Roman" w:hAnsi="Times New Roman" w:cs="Times New Roman"/>
          <w:sz w:val="20"/>
          <w:szCs w:val="20"/>
        </w:rPr>
        <w:lastRenderedPageBreak/>
        <w:t>GAATTGCTTCATCCCCCCTGTTTCACGACAACGGCATGATCTTTGCATCTCCTGAGGGAGATACAAGACTACGTTTTAGGGGCGAGTGTGACGCTTCAGCAATAGGGGAACTGGCCAGTTTGTCTTTCTTTATTTGGCTGGGGCCAGAGGTGTTCAAGGCACAGGTATATCATGACATTCCTTGTGCGAAAAATGATTCAGTCACTACCAGAATAACTGCAGCTGCCGACGG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20-245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TGAATACCCCATTCCACCAATAAGATCAAAGGACAGTGAATATCCCAGTGTTTGTGAAACTTCACGCAACAAAATCTTAAATATCATGAAACAAATGAGCAATTGCGAGAAACTCTTGGACATCAAAACAATCTAGCTTGATCGGATGGCTCGGGATGCGGTTGACGCCAGCCAAAGATCAATCGGTGGAAACAAAGAGTTTTTGACCCATCCCATTAGTTTGTGTGAGTTTCCTCCCATGTTGG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21-332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CGCAAGATTTGGTGGCATAGCTACCCCCCGAAGGCCCCCGGCCACACTAGTAGACATGCGAAGAACAATCCGCACAGTTGAAATTTTTCAGATACTTCTTCATCTAAAAAAACTTCTGCAACTGCTTCACATCGGCCATCACATGTGCCAGCACTTCAGAACAAGGTCTGGGACAAACCACCCTCCAGATTCCCTTCAAGTGGGACCGAAACCTGTGTTTCCCCACTCCAAGTGTCGGCGGCAGCGCGGTCCGTGAGGGGGGTCACACTCCGGAGACGCGTGCGGGGTGTTTGCACCTGCCACCACACTTCCAGACATGTATGAGGGCCC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22-1044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GGGAAAAAGATCATCAACAGGCTCATATTCTATCTACAAACTGAACATCAGGGAAGAAGAACAATCAGAAATTCAGAAACAAAAACCGCAAGCTACCTGTTCAGTCCAAGAGTGAGGAGGAGTTTTAGATCGTAGCTGCTTGGGAAATACCCTTTTGCCAACCGGATGAACTCTGTTCGTGATGGTGTCAGAACACAGGAATTCTGGATTGCCCTGATCAGGTAGCCAAAATCTGAATAACCTTGGAAAGTGATCCATATAATGTTTCTGTTTCCCAATATGCCCAGGCTATTGATACCATCCATGAAAGTTCTGAGGTTGATACCTCTAGTGGCATGATCAACAAGGTTCAGCTTCGCCACATCTCTTAGGAATCTGATATTTGTGCTGGTAGAGCTCCTTGCCGTGTAGTCAAAGCAGATATTGAACTGAAAAACCAAGAAAGAGTCCGTTTCAAGCCCGAACCTGGAGTCGGCGATCGCAAAACCTACTTGAACCAGGTCACCCTCATCGAAAATCCTTCGGGCCTGCTCATAGTGAGCATCTGCAGATTGGGGCCCTCCCTGAGGACTGACTACCTCGTCCTTCATGCAAAATTCAGTATCAACTGCCACGTACCACTTGCAGTTTTCATGTCCTAGCAATTCCTTCATTCGTTGATATTCTGTATCAAAGGTGTCTGCCCAAACGTCCATGAAACTTTCTGGCTGCTGCTGCACTTCCAGAGCTGACTCTGTCTCTGTGTCTGTCGGGCGGTCTGCGTCCAACAAAAACCAAGCAATGTCAGATCAAACACAAAACAAGAGTCTTATTCAGCAAGCACTTTAATTCAATTTGGGCCACGACCAGCATACCATCGCCATGACCAGCATACACAATGTCGATCTTGTTACGTGCGCCTTGCGCTTCTTCCTGCGACGCTGGTTCTTTCTGTAGGCTCGGTTCCATGGCGGTGCTCGGTCCCTGGCTTCCATTGCCTGCAAAACGGCACCAAATTATGTACACATGAAGAGTCAAACTCGGCACATAATAAACGAATTAA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23-4077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GGACGACACCATCGGGAGGCCGCGTAGCCGCCGTCTTCGCCGGAGTGGGGTCGCACCCGACGGAACCCGGCTTGGTCGGGAACGCTGGCCTGGCAACAACGACTCTGTGTGGCTGGGTATCCAACCATCGGCAACAGGTCCTCCCCAGCATCGCCTCCGGTGAGCCGCCGGCGGAGAGATTGGGGTTGAGAAGGAGCGCAGCAGCGGCGGTGTAGGAAAGAGAGAGGAGGGAGCGGAGGGCGGGGGGTAAGAGCACAAGTTGCTTGCTGGTACATACACTGTTCCTAACTTAGCAGCTGAGTTATCCAGGTTAAGTTAACTAAGTACCATGCTTTTGGCTTGCTTTGAAGCCCATCCAGTACCACTGGTGAGTGGTGACTGATACCAAGTATTACAGATTCAATTAACTCAGTCCATTGTGGTTTCCTTGTTAAGCATTGAGAGGCTGAGATGGTGGTTGGAACAGAATGCACCTACATTGAGTGGATTTTAGTTTGAACAGAGGATAGACAGACAATGGCCATAAGGTTGCAGTTACAGTTGGATGGGGGCATGTTTGTCTCCCGGTGAAGATGTGAGGGAGGAGGATTCTATCGTGAAAGAACAAGAGGAAAAGGAGCAAGTTCGTGAACAAATAAGCTCATCTTTAAAGGAAAAGAAGACACTGGTTTGGAACATAGGGAGAATGCTGCAGATATTGCCTTTGTCAAACATGTGAAGTATTCAAAAGCAGTTGTTTGATACTCACCAGATACTGGTTCAGAAGGTTCTTCGTTTTTCTGTTCTTCCATGACTTGCAAGCCCTTTTGGTTAGCATTTGTGTCTACACAGGAAAAATACATGTTAGCTTAAACCTCTCACACCTCCACATTTATTGTTGTAGTTAGGATGTTGAAATGAACTCACATCTGTGGAACGATACATAACTAACTGGGCTGAACATCTAGATGTTCAGTTTATTCATGAGCGCCCTTTCGTTTGGTGTTGACA</w:t>
      </w:r>
      <w:r w:rsidRPr="00BE07D6">
        <w:rPr>
          <w:rFonts w:ascii="Times New Roman" w:hAnsi="Times New Roman" w:cs="Times New Roman"/>
          <w:sz w:val="20"/>
          <w:szCs w:val="20"/>
        </w:rPr>
        <w:lastRenderedPageBreak/>
        <w:t>ACACCACCACGAAAATTTCTTGATCGTCTATGAGGCAATCCCTTGCATCTGCTGCGTTGAAGAAAACAAACAGCGGGACCGTTGGCTCAATATAAGAATGCAGTGCTGGCCTTGGTACTTTCAAGAAGTACTGTCGCCCATCCTTCTAGTATATGTCACAAGACCCATAGATTTGGATGAACTGCTGTTCCAGCTCAGGTCTTGATTCTAAGTCGCTGACAATCAAGTGAGTGTCGTTGGCCCCAAGAGCTGACATTATATGAAATAGAGCAGATAGCTTATCGCTATCTTTCTCAACCTCGCAGTAACAGCTGTTTCGCAACTCTTCCAAGATAATCCTATTACTTGCTGCAATTGAAGAGTTGAGAACACACTAAGTTTTGTTAGCATTTAGTTTTGCAACAGGAGAGATAATCATAAGAGTGGAGAGATTTGTACCTAGTTTCTTTATCGCTTGAGGCGGATGTGTGCCAACCATGAATATCAACGATCCTCTCAATGTCGGCGCCCACCTCTCCAACATTCCTTTTACATACTTAAGTGTCAACTCTGGCTGTACTTCCGTCTTTAGAAGACTATCAGCAAAAGCAAGTTTGTCTCTAGTTTCTAATCTTGGTATGAGCACATCGTATTTCGTGCTCAAATACCGCAGTAGCATGAAGGATTCATAGTTTGCATCCAAAGGAGCGACTTTCTTCATTCCTTTAATTGTGTTAATTACAGCTTCACAATCTGATACAACTTCCATCCTCTTATATTTAGCTCCTATCTTCAGAAGATACGACATGGCAAGGGCCTCTGCATGCACAGAATCTCTACAGGGTATGTCATAGCAAACAGCAGAGCAGACTATTTGATTGTCCAGCCATACTATTGCGGATATTTTTGCCAACCCTGTGAATCGGTTGTATGAGGCATCGCATTCCCCACGGTAGTACCCTTTTCCTCTATCCGGCCCAACTCGTAGACCATAGTCCTGTACGGTGTACCCCGAGGACGTGTAGAATATGTTCTTCCAATCTTCAATCACATAAATGTGCTTCTTACTTAAATCATCAAGCAATGGTATCCATTTGTTTGTTTCCGTTGTCAACACATCTATCATGATATCGAAACTGGTCATATATATTGGGTATTGCTGGGTGAGCTTTTTGAACCCATTGTGTAAAAGCTGCGTTCTATGATCATGGAGTTGGTATGGCAATACCATGCCTCTGGGCAGTAGTGCTGGTCTGACCTTTTGATGATACATATTCTCAAGAGAGCTAGATCCCAATATATGTGTAACAACTGCGTTATCCACCTTCACAGCATCAGTGAAATCCTCTGCAGGAACAACTCCAATATAAAAAGGTTCTGTCTCAGACTCGGTAAAGGGCCGCACTACCTCCAATAGATTATCAGGAGGGGGCAGAGGTGGTGATATTGGGGTTTTGTGATCATCTGGGCCTGTTGAGAAACACCTTGTTGGTATGCAATATGCTATCATCTTGCTTCCCCAGTTCTGAACCATTTTTGGTCTCATACTTCCATCAACTTGCTGAGCTGAGAATATCTTGCTCGAACACTTCTGCATCGGAGCTTGATCTGTACCAACTTCTGAGGACAGCATGCTGGCTCTGTCTTCAGCATAGAAGTGCCCAGATAAGATGTCCTGGGAGGGATCACTGGAAGAAGTACACTTCGAGGAGAGTGTGGATGGCTGCTGGGCAGAAATTAAGTCCATACCATGCATGGCAAACCGCTTCATTTGTCCGTGAACACTGGTATTGTATGGCCCTTGGTTATCATCAAATATGTCATCATTTGCAAGAGGAATCATCTGTAGAGTGTTATTCTTTCTGCAACAATCAACATAACGAGATCATTATCATGAAGACACCGCAAAGAAAATACAACGAGTTCGAAACTACAATGCTTTTGCTGTAGAGATATGTGACATTTGAGAACAGAAATAGCATAACATATGTTGCAACTTTGCATCATCCACACAATGTTGTGAACGAGGTTGTTAAGCCTGAACTTCCAAAGAATTCTTGTAGCATAAATACAGCACATAACAAATCTACTAAAGTGAATCAATTACAAATAACGCAAATTTGACAGATTGAACACAAACGACAAACAACAAACAACATTGTGCACACCTTTTGAGCACTAATAAAACAAATTTCCCACTGAAGTGAGACCGGTTGAGCACAAACGAGAAACGATGGAAGTTCATTACCTTTTTTGATCTGAAGGATGAGAAAAGGCAGTGTCTTTTGCTGGCGGGAGGTGACCCTTTTCCTTCAAGCACAAACATTCGCCAGGGAGGGGAATGTCGCCACTGGTAGGAGAAGTGACACATTCGCTCAACCTGGATGGAAGCACACCAAGAGAGCATGTAGGCTTCCGGACAAAAGTGAAGTGCATACCATGCACCCCAAACGGCTTCATTTGGCCATTGTATGGCCCTGGGTGTTCATCAAATGTGTCAAGATTCGCAAGAGGAATCAGCAGAGGAGTGTTCTTGTTCCTGCAACAACCAACATACATAAAGAGATCATTATCATGATGGCACCGCAGAAAATACGACGATTTCGAAAATGCAATGCTTTTGCTAGCTGTGCCTATATGGCACATTTGGGGACAGAAACAACAGAACAACTGAGCACAGACAGAATCAATCTTGGAAAAAAATTGTATCATTTTTCCATTACAAATAACACAGATTTCCTAGTGAGATGAAATCGACTGAGCACGAACGAGAGGCGATGAAAGTGCAGTACCTTTGAATCGGAGGATGAGAAAAGGTTGTGTCTTTTCCTGGCGGGAGCGGGACTTCCTTTTCCTTCAAGCAGCCTGCGAGGGAGATGTCGCCGCTGGTACTGGTAGGCGCAGTGCAGCCTTGGTCGCTCCACCTAGATGGAGGCACGGCAGCAAGCGAGGGAGGCCTGAGGCAGGAACCCCTGACGTGGACGTCGACATCGAGGTCGCACTTCAGAGGTGGAGTGGCCAAGGTGGAAGGCTTGAAGATCGGGCCACGAAAGCAGGTCGCCTTCTACATGAGGCTTGGAGGGATCTTCGCGCTCGCGGCTTCGACGA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24-1932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ATAATTCAATCGTCTAGGTAAAGGTGTACAACATAATTTTCAAGAAAAATTGAAACCTGACACGTGCACATGCAATTTGCCAACAAGTGCACTTGTGTACAAAAAGATAGCATGTGCACGTATCGCACCCTGCCTCCTATGATTTTGTTCCATGTTTTATCGCCACATATCTTTGGAAGGAAAAAAAGGAAGGTGATTTTCCCATCATAAACAGTTTTGGAGAGATATTTGCAACCAATCAAAAATAG</w:t>
      </w:r>
      <w:r w:rsidRPr="00BE07D6">
        <w:rPr>
          <w:rFonts w:ascii="Times New Roman" w:hAnsi="Times New Roman" w:cs="Times New Roman"/>
          <w:sz w:val="20"/>
          <w:szCs w:val="20"/>
        </w:rPr>
        <w:lastRenderedPageBreak/>
        <w:t>CTACCGCGTGGAAGTTGGCCCCCGTGGCGAGATTGGATCGGCCTCTCCTAGATTATAGGGCGAGGCCATCGAACGTGATGGTGAGAGAGTCAAGAAGGATTCTTTTTTTTGAGGGAAAGGAATTTTGTCGCTTTCCAAAAAATGCACCCATTTTTGAGGGACAAGAAATGCACCTTATAATGTGTAATTAATGAAATTATTATTTAGCAGAAACCTTGCTATTTTGAAGCAATTAAAAAACATCTTACTTGTTTTGGCAAAAAAAATGTTGATAATGGGATAGTCCATTTTGTGGACACTTACGTGTAGTGGCGCATGTTGTGGGCCCAGGTAGCTCTAGGTGCATGCAGTGTGTCATGCTGGCTATGGGTGCACATTGTAGTAACCTCGGAAATACAAGGTCTAGACCGCGGCCACATGAAATCATAGCTGGGAATCGGGTGAAAGTCTTGTGCTAAGCAATTTTGCGGGGTGCGACATATGAATCTATATGTGTGGATGCTTGGCTTGGGGCTGGCGTAAGTGGTGTGGGTCCAGTGCCTGAGTGGTGCACCATGTGGTTCTGGACGGCCTCGGTGCATGCTTTGGATCTAGCTATCGTGAGGGAACGCGTCCGGTATGCGCAGTGAGTTCGTGGGCCGTTCCTCCGTTTCCGTCGGTGCTTTCTCTAGGTCAACGGAGAACCATCCAAAGGTGCATGCCACACCCGGACCTTCCTAGGGGCCCGTGTCCCATATTCGGGACATTTGCCGCTTTTCTAGGGTAGTATCCTCAAAAATTCAGGATCTAGACCGAGGCCACATGCAATCATAGCAGGGAATGGGGTGACAGTCCCATGCTAAGCTCTTTGGTCCATATATGGGCCATGTGGTACCATACGACCCAATGCTAAGCTCACGGGACCTGCCGCGGTGTTATCATACACCCATGGAAGGTGTGGTCAAACATCGAGAGCGGCACGTGTAAGCCTTCAATAGGTTGTGTGTAAACGGGACCAAATCGCATCCCTAAGCTATCCATCGAGAGGGGCACGATCCGGCCTGTGAAGGGAATGCATGGCACGTCCCTTCTTCCGCTTCAGAACTCAGTGCCGCAAGATGTGGGCCCTAGCCACCACGGCCCGTCTCGTGCGCCACACGCCAACTGGACCCACACCATGCATACACGCGTGGCCACGTAGACACCCACCGGTCAACCTTGACAATGTACACATGACGCATGCGCACTCATTAGCCATCTAGCCCCAAGCCATGCACACCTAGCCACATGAACTCAAACCGTGCACCGTTAGCCAAGTTGACCCACACCATCCATCCACACTTGATCCCACCTCGGTTCGTTGGACCTCCGACGAGTCTGTTCCCATGCCACGCATGTGAAAGCGACATGCGGTTACACATATTGCACACCGAGATCCGACGTCATTCACTAGTGCCAGCAAACGTGTCCACCTGAGCATCTCGGCACATGGTCGACGCTAGCGCATGGTTTGGATCAAGAAGTTTAGCGGCGCATGTTGTCGGCCCAGTTGGCTATGGGAGCAGGATATGGGTCCAGATGAAACGCATGGCATCGCGTGGATCCACATTCCCCTCCCCGGTACCGGACAACGGGCATATGGCAGACGAATCCGTGCGGTCGCCGACGGAGCTTGGATGCCATGTGTTAGGTGCATGATAAAAC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&gt;HchH1Sat25-44</w:t>
      </w:r>
    </w:p>
    <w:p w:rsidR="00BE07D6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  <w:r w:rsidRPr="00BE07D6">
        <w:rPr>
          <w:rFonts w:ascii="Times New Roman" w:hAnsi="Times New Roman" w:cs="Times New Roman"/>
          <w:sz w:val="20"/>
          <w:szCs w:val="20"/>
        </w:rPr>
        <w:t>AAAATTATTTGTACTAGGTTATAGAGCTAGTTCAACTCTAGTGT</w:t>
      </w:r>
    </w:p>
    <w:p w:rsidR="00BF6A82" w:rsidRPr="00BE07D6" w:rsidRDefault="00BE07D6" w:rsidP="00BE07D6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F6A82" w:rsidRPr="00BE07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7D6"/>
    <w:rsid w:val="0038051A"/>
    <w:rsid w:val="004E681B"/>
    <w:rsid w:val="00BB2DB3"/>
    <w:rsid w:val="00BE07D6"/>
    <w:rsid w:val="00BE1A23"/>
    <w:rsid w:val="00EE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44D3B"/>
  <w15:chartTrackingRefBased/>
  <w15:docId w15:val="{24E9F6CE-F75F-41C7-B149-CD5671C56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82</Words>
  <Characters>13104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galvez galvan</dc:creator>
  <cp:keywords/>
  <dc:description/>
  <cp:lastModifiedBy>ani galvez galvan</cp:lastModifiedBy>
  <cp:revision>1</cp:revision>
  <dcterms:created xsi:type="dcterms:W3CDTF">2024-03-05T11:10:00Z</dcterms:created>
  <dcterms:modified xsi:type="dcterms:W3CDTF">2024-03-05T11:11:00Z</dcterms:modified>
</cp:coreProperties>
</file>